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40EADA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8740</wp:posOffset>
                </wp:positionH>
                <wp:positionV relativeFrom="paragraph">
                  <wp:posOffset>380365</wp:posOffset>
                </wp:positionV>
                <wp:extent cx="5418455" cy="0"/>
                <wp:effectExtent l="0" t="6350" r="4445" b="63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09345" y="1294765"/>
                          <a:ext cx="54184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6.2pt;margin-top:29.95pt;height:0pt;width:426.65pt;z-index:251659264;mso-width-relative:page;mso-height-relative:page;" filled="f" stroked="t" coordsize="21600,21600" o:gfxdata="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ABq8TU2AAAAAkBAAAPAAAAAAAAAAEAIAAAACIAAABkcnMvZG93bnJldi54bWxQSwECFAAU&#10;AAAACACHTuJAILnMefEBAAC+AwAADgAAAAAAAAABACAAAAAnAQAAZHJzL2Uyb0RvYy54bWxQSwUG&#10;AAAAAAYABgBZAQAAig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2</w:t>
      </w:r>
      <w:r>
        <w:rPr>
          <w:rFonts w:hint="eastAsia" w:ascii="Times New Roman" w:hAnsi="Times New Roman" w:cs="Times New Roman"/>
          <w:sz w:val="28"/>
          <w:szCs w:val="28"/>
        </w:rPr>
        <w:t xml:space="preserve"> Primer sequences were designed as follows</w:t>
      </w:r>
    </w:p>
    <w:p w14:paraId="717E90B3">
      <w:pPr>
        <w:rPr>
          <w:rFonts w:ascii="Times New Roman" w:hAnsi="Times New Roman" w:cs="Times New Roman"/>
          <w:sz w:val="28"/>
          <w:szCs w:val="28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78740</wp:posOffset>
                </wp:positionH>
                <wp:positionV relativeFrom="paragraph">
                  <wp:posOffset>400050</wp:posOffset>
                </wp:positionV>
                <wp:extent cx="5411470" cy="0"/>
                <wp:effectExtent l="0" t="6350" r="11430" b="63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16330" y="1682750"/>
                          <a:ext cx="54114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6.2pt;margin-top:31.5pt;height:0pt;width:426.1pt;z-index:251660288;mso-width-relative:page;mso-height-relative:page;" filled="f" stroked="t" coordsize="21600,21600" o:gfxdata="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NXzcxjYAAAACQEAAA8AAAAAAAAAAQAgAAAAIgAAAGRycy9kb3ducmV2LnhtbFBLAQIUABQA&#10;AAAIAIdO4kA+CbOD8AEAAL4DAAAOAAAAAAAAAAEAIAAAACcBAABkcnMvZTJvRG9jLnhtbFBLBQYA&#10;AAAABgAGAFkBAACJ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sz w:val="28"/>
          <w:szCs w:val="28"/>
        </w:rPr>
        <w:t>Gene              Primer sequences</w:t>
      </w:r>
    </w:p>
    <w:p w14:paraId="1F820543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ol1a1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forward TGACGCATGGCCAAGAAGA</w:t>
      </w:r>
    </w:p>
    <w:p w14:paraId="5A1093E9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reverse CGTGCCATTGTGGCAGATAC</w:t>
      </w:r>
    </w:p>
    <w:p w14:paraId="490730CE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ol1a2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forward CATCGGTGGTACTAAC</w:t>
      </w:r>
    </w:p>
    <w:p w14:paraId="33E81C8A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reverse CTGGATCATATTGCACA</w:t>
      </w:r>
    </w:p>
    <w:p w14:paraId="6A9B9B78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ama2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forward GGGACACGAACGATGAGGAAA</w:t>
      </w:r>
    </w:p>
    <w:p w14:paraId="6EA8336A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reverse TTTTCACTTCGATGGGCTGCT</w:t>
      </w:r>
    </w:p>
    <w:p w14:paraId="45C96E22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Tgfb1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forward CCTGGAAAGGGCTCAACAC</w:t>
      </w:r>
    </w:p>
    <w:p w14:paraId="5B92D54F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reverse CAGTTCTTCTCTGTGGAGCTGA</w:t>
      </w:r>
    </w:p>
    <w:p w14:paraId="2B0E1210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Scx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forward AACACGGCCTTCACTGCGCTG</w:t>
      </w:r>
    </w:p>
    <w:p w14:paraId="55D7CBE6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reverse CAGTAGCACGTTGCCCAGGTG</w:t>
      </w:r>
    </w:p>
    <w:p w14:paraId="52B61976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>dgfra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>forward ACGTCTGGTCTTATGGCGTTCT</w:t>
      </w:r>
    </w:p>
    <w:p w14:paraId="2EFB94B7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>reverse CATCCTGTATCCGCTCTTGATCT</w:t>
      </w:r>
    </w:p>
    <w:p w14:paraId="048509F3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</w:t>
      </w:r>
      <w:r>
        <w:rPr>
          <w:rFonts w:hint="eastAsia" w:ascii="Times New Roman" w:hAnsi="Times New Roman" w:cs="Times New Roman"/>
          <w:sz w:val="28"/>
          <w:szCs w:val="28"/>
        </w:rPr>
        <w:t>apdh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forward CTACACTGAGGACCAGGTTGTCT</w:t>
      </w:r>
    </w:p>
    <w:p w14:paraId="7EDB5E1B">
      <w:pPr>
        <w:tabs>
          <w:tab w:val="left" w:pos="2520"/>
        </w:tabs>
        <w:snapToGrid w:val="0"/>
        <w:spacing w:line="10" w:lineRule="atLeas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8740</wp:posOffset>
                </wp:positionH>
                <wp:positionV relativeFrom="paragraph">
                  <wp:posOffset>264160</wp:posOffset>
                </wp:positionV>
                <wp:extent cx="5411470" cy="0"/>
                <wp:effectExtent l="0" t="6350" r="11430" b="63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14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6.2pt;margin-top:20.8pt;height:0pt;width:426.1pt;z-index:251661312;mso-width-relative:page;mso-height-relative:page;" filled="f" stroked="t" coordsize="21600,21600" o:gfxdata="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Ma2UeNgAAAAJ&#10;AQAADwAAAAAAAAABACAAAAAiAAAAZHJzL2Rvd25yZXYueG1sUEsBAhQAFAAAAAgAh07iQA0cOijj&#10;AQAAsgMAAA4AAAAAAAAAAQAgAAAAJwEAAGRycy9lMm9Eb2MueG1sUEsFBgAAAAAGAAYAWQEAAHwF&#10;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reverse GTTGCTGTAGCCATATTCATTGT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2A"/>
    <w:rsid w:val="003F4006"/>
    <w:rsid w:val="00764AA9"/>
    <w:rsid w:val="007A142A"/>
    <w:rsid w:val="03BE7AAE"/>
    <w:rsid w:val="18B74DA0"/>
    <w:rsid w:val="1B1A0F58"/>
    <w:rsid w:val="268F52DD"/>
    <w:rsid w:val="27A42993"/>
    <w:rsid w:val="2CBC252D"/>
    <w:rsid w:val="33835B53"/>
    <w:rsid w:val="354237EC"/>
    <w:rsid w:val="355A4BCB"/>
    <w:rsid w:val="3B582621"/>
    <w:rsid w:val="3ED43706"/>
    <w:rsid w:val="404E1296"/>
    <w:rsid w:val="44F06DC0"/>
    <w:rsid w:val="583F3E8F"/>
    <w:rsid w:val="613227E3"/>
    <w:rsid w:val="64A84826"/>
    <w:rsid w:val="663568D1"/>
    <w:rsid w:val="66B912B0"/>
    <w:rsid w:val="674768BC"/>
    <w:rsid w:val="6AF24D91"/>
    <w:rsid w:val="7EE2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485</Characters>
  <Lines>3</Lines>
  <Paragraphs>1</Paragraphs>
  <TotalTime>0</TotalTime>
  <ScaleCrop>false</ScaleCrop>
  <LinksUpToDate>false</LinksUpToDate>
  <CharactersWithSpaces>53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5:27:00Z</dcterms:created>
  <dc:creator>zl806</dc:creator>
  <cp:lastModifiedBy>远方孤独的鬼</cp:lastModifiedBy>
  <dcterms:modified xsi:type="dcterms:W3CDTF">2025-03-01T07:00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6BC319A797143CEAFCCFAB7436F8FD3_13</vt:lpwstr>
  </property>
  <property fmtid="{D5CDD505-2E9C-101B-9397-08002B2CF9AE}" pid="4" name="KSOTemplateDocerSaveRecord">
    <vt:lpwstr>eyJoZGlkIjoiODBhMWY4N2MyZjBlMmZiMTU2YjYzMDY0MTRkNzFhN2IiLCJ1c2VySWQiOiI0MTM4MjYzNzUifQ==</vt:lpwstr>
  </property>
</Properties>
</file>